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zh-CN"/>
        </w:rPr>
        <w:t>S8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Table Similarity analysis of fingerprint of SZS</w:t>
      </w:r>
    </w:p>
    <w:tbl>
      <w:tblPr>
        <w:tblW w:w="8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>
        <w:trPr>
          <w:trHeight w:val="510" w:hRule="atLeast"/>
        </w:trPr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7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8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9</w:t>
            </w:r>
          </w:p>
        </w:tc>
      </w:tr>
      <w:tr>
        <w:trPr>
          <w:trHeight w:val="510" w:hRule="atLeast"/>
        </w:trPr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8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8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8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7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8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8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8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8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5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87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5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3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0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0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5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2:50:00Z</dcterms:created>
  <dc:creator>最美女神</dc:creator>
  <dc:description/>
  <dc:language>en-US</dc:language>
  <cp:lastModifiedBy>最美女神</cp:lastModifiedBy>
  <dcterms:modified xsi:type="dcterms:W3CDTF">2023-11-22T02:58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ACEC6332214C069A723CA46E49E7F0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